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B56FA" w14:textId="2FD2E4E0" w:rsidR="00060792" w:rsidRDefault="0000000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auto"/>
        </w:rPr>
      </w:pPr>
      <w:r w:rsidRPr="00DD17E9">
        <w:rPr>
          <w:rFonts w:ascii="Times New Roman" w:hAnsi="Times New Roman" w:cs="Times New Roman"/>
          <w:b/>
          <w:bCs/>
          <w:color w:val="auto"/>
        </w:rPr>
        <w:t>Table S1</w:t>
      </w:r>
      <w:r w:rsidR="00DD17E9" w:rsidRPr="00DD17E9">
        <w:rPr>
          <w:rFonts w:ascii="Times New Roman" w:hAnsi="Times New Roman" w:cs="Times New Roman"/>
          <w:b/>
          <w:bCs/>
          <w:color w:val="auto"/>
        </w:rPr>
        <w:t>.</w:t>
      </w:r>
      <w:r>
        <w:rPr>
          <w:rFonts w:ascii="Times New Roman" w:hAnsi="Times New Roman" w:cs="Times New Roman"/>
          <w:color w:val="auto"/>
        </w:rPr>
        <w:t xml:space="preserve"> Clinical</w:t>
      </w:r>
      <w:r w:rsidR="00DD17E9">
        <w:rPr>
          <w:rFonts w:ascii="Times New Roman" w:hAnsi="Times New Roman" w:cs="Times New Roman"/>
          <w:color w:val="auto"/>
        </w:rPr>
        <w:t xml:space="preserve"> or </w:t>
      </w:r>
      <w:r>
        <w:rPr>
          <w:rFonts w:ascii="Times New Roman" w:hAnsi="Times New Roman" w:cs="Times New Roman"/>
          <w:color w:val="auto"/>
        </w:rPr>
        <w:t>diaphragm ultrasound indicators used in the model.</w:t>
      </w:r>
    </w:p>
    <w:tbl>
      <w:tblPr>
        <w:tblStyle w:val="32"/>
        <w:tblW w:w="0" w:type="auto"/>
        <w:jc w:val="center"/>
        <w:tblLook w:val="04A0" w:firstRow="1" w:lastRow="0" w:firstColumn="1" w:lastColumn="0" w:noHBand="0" w:noVBand="1"/>
      </w:tblPr>
      <w:tblGrid>
        <w:gridCol w:w="5670"/>
      </w:tblGrid>
      <w:tr w:rsidR="00060792" w14:paraId="7CC42ADB" w14:textId="77777777" w:rsidTr="00060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0" w:type="dxa"/>
            <w:tcBorders>
              <w:bottom w:val="single" w:sz="4" w:space="0" w:color="auto"/>
            </w:tcBorders>
          </w:tcPr>
          <w:p w14:paraId="6414606D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ap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</w:t>
            </w:r>
            <w:r>
              <w:rPr>
                <w:rFonts w:ascii="Times New Roman" w:hAnsi="Times New Roman" w:cs="Times New Roman"/>
                <w:caps w:val="0"/>
                <w:color w:val="auto"/>
              </w:rPr>
              <w:t>ndicators</w:t>
            </w:r>
          </w:p>
        </w:tc>
      </w:tr>
      <w:tr w:rsidR="00060792" w14:paraId="6865BFCB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</w:tcBorders>
          </w:tcPr>
          <w:p w14:paraId="0CAD1E08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eight</w:t>
            </w:r>
          </w:p>
        </w:tc>
      </w:tr>
      <w:tr w:rsidR="00060792" w14:paraId="7E8EE22F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27BB301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eight</w:t>
            </w:r>
          </w:p>
        </w:tc>
      </w:tr>
      <w:tr w:rsidR="00060792" w14:paraId="645E42B6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A882773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ody mass index</w:t>
            </w:r>
          </w:p>
        </w:tc>
      </w:tr>
      <w:tr w:rsidR="00060792" w14:paraId="151F83DF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F323B74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bookmarkStart w:id="0" w:name="_Hlk151075700"/>
            <w:r>
              <w:rPr>
                <w:rFonts w:ascii="Times New Roman" w:hAnsi="Times New Roman" w:cs="Times New Roman"/>
                <w:color w:val="auto"/>
              </w:rPr>
              <w:t>Tidal volume</w:t>
            </w:r>
            <w:bookmarkEnd w:id="0"/>
          </w:p>
        </w:tc>
      </w:tr>
      <w:tr w:rsidR="00060792" w14:paraId="699E3005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512B45C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ositive end-expiratory pressure</w:t>
            </w:r>
          </w:p>
        </w:tc>
      </w:tr>
      <w:tr w:rsidR="00060792" w14:paraId="7DE59BDE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4A520BB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lbumin</w:t>
            </w:r>
          </w:p>
        </w:tc>
      </w:tr>
      <w:tr w:rsidR="00060792" w14:paraId="5A3FEA26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C999040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bookmarkStart w:id="1" w:name="_Hlk151075767"/>
            <w:r>
              <w:rPr>
                <w:rFonts w:ascii="Times New Roman" w:hAnsi="Times New Roman" w:cs="Times New Roman"/>
                <w:color w:val="auto"/>
              </w:rPr>
              <w:t>Hemoglobin</w:t>
            </w:r>
            <w:bookmarkEnd w:id="1"/>
          </w:p>
        </w:tc>
      </w:tr>
      <w:tr w:rsidR="00060792" w14:paraId="5557AEE3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1069A3B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ge</w:t>
            </w:r>
          </w:p>
        </w:tc>
      </w:tr>
      <w:tr w:rsidR="00060792" w14:paraId="7F0A89E2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FDD120F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emperature</w:t>
            </w:r>
          </w:p>
        </w:tc>
      </w:tr>
      <w:tr w:rsidR="00060792" w14:paraId="2EB42B1E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258AB65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ystolic blood pressure</w:t>
            </w:r>
          </w:p>
        </w:tc>
      </w:tr>
      <w:tr w:rsidR="00060792" w14:paraId="453F9BEA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0E6E72D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iastolic blood pressure</w:t>
            </w:r>
          </w:p>
        </w:tc>
      </w:tr>
      <w:tr w:rsidR="00060792" w14:paraId="10217D7C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44D2F6F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eart rate</w:t>
            </w:r>
          </w:p>
        </w:tc>
      </w:tr>
      <w:tr w:rsidR="00060792" w14:paraId="404C58A7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FD7AE73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espiratory rate</w:t>
            </w:r>
          </w:p>
        </w:tc>
      </w:tr>
      <w:tr w:rsidR="00060792" w14:paraId="1A506AC7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BF1E7A4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  <w:vertAlign w:val="subscript"/>
              </w:rPr>
            </w:pPr>
            <w:r>
              <w:rPr>
                <w:rFonts w:ascii="Times New Roman" w:hAnsi="Times New Roman" w:cs="Times New Roman"/>
                <w:color w:val="auto"/>
              </w:rPr>
              <w:t>FiO</w:t>
            </w:r>
            <w:r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</w:p>
        </w:tc>
      </w:tr>
      <w:tr w:rsidR="00060792" w14:paraId="68694F19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A1D12DC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  <w:vertAlign w:val="subscript"/>
              </w:rPr>
            </w:pPr>
            <w:r>
              <w:rPr>
                <w:rFonts w:ascii="Times New Roman" w:hAnsi="Times New Roman" w:cs="Times New Roman"/>
                <w:color w:val="auto"/>
              </w:rPr>
              <w:t>paO</w:t>
            </w:r>
            <w:r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</w:p>
        </w:tc>
      </w:tr>
      <w:tr w:rsidR="00060792" w14:paraId="124DA876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B0C4F5F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  <w:vertAlign w:val="subscript"/>
              </w:rPr>
            </w:pPr>
            <w:r>
              <w:rPr>
                <w:rFonts w:ascii="Times New Roman" w:hAnsi="Times New Roman" w:cs="Times New Roman"/>
                <w:color w:val="auto"/>
              </w:rPr>
              <w:t>paCO</w:t>
            </w:r>
            <w:r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</w:p>
        </w:tc>
      </w:tr>
      <w:tr w:rsidR="00060792" w14:paraId="03F5808A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8446C24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H</w:t>
            </w:r>
          </w:p>
        </w:tc>
      </w:tr>
      <w:tr w:rsidR="00060792" w14:paraId="4847942F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C50F157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rum sodium</w:t>
            </w:r>
          </w:p>
        </w:tc>
      </w:tr>
      <w:tr w:rsidR="00060792" w14:paraId="6C314E3A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D0CB965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rum potassium</w:t>
            </w:r>
          </w:p>
        </w:tc>
      </w:tr>
      <w:tr w:rsidR="00060792" w14:paraId="31DC0499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A92EEB2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hite blood cell count</w:t>
            </w:r>
          </w:p>
        </w:tc>
      </w:tr>
      <w:tr w:rsidR="00060792" w14:paraId="53ECB75A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0A92491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rum creatinine</w:t>
            </w:r>
          </w:p>
        </w:tc>
      </w:tr>
      <w:tr w:rsidR="00060792" w14:paraId="0C0036DF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B42C805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rum calcium</w:t>
            </w:r>
          </w:p>
        </w:tc>
      </w:tr>
      <w:tr w:rsidR="00060792" w14:paraId="2F3D9187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F45AE53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rum magnesium</w:t>
            </w:r>
          </w:p>
        </w:tc>
      </w:tr>
      <w:tr w:rsidR="00060792" w14:paraId="157E3B98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804A6C1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Serum </w:t>
            </w:r>
            <w:r>
              <w:rPr>
                <w:rFonts w:ascii="Times New Roman" w:hAnsi="Times New Roman" w:cs="Times New Roman"/>
                <w:color w:val="auto"/>
                <w:shd w:val="clear" w:color="auto" w:fill="FFFFFF"/>
              </w:rPr>
              <w:t>phosphorus</w:t>
            </w:r>
          </w:p>
        </w:tc>
      </w:tr>
      <w:tr w:rsidR="00060792" w14:paraId="511A2B9D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6C0E4E7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PACHE II score</w:t>
            </w:r>
          </w:p>
        </w:tc>
      </w:tr>
      <w:tr w:rsidR="00060792" w14:paraId="7126CF19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407FAA0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OFA</w:t>
            </w:r>
          </w:p>
        </w:tc>
      </w:tr>
      <w:tr w:rsidR="00060792" w14:paraId="58FE4CDB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8E3DF66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-terminal pro-brain natriuretic peptide</w:t>
            </w:r>
          </w:p>
        </w:tc>
      </w:tr>
      <w:tr w:rsidR="00060792" w14:paraId="153F55B1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ED750B1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ean excursion*</w:t>
            </w:r>
          </w:p>
        </w:tc>
      </w:tr>
      <w:tr w:rsidR="00060792" w14:paraId="2A3229BD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9C73467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ean velocity*</w:t>
            </w:r>
          </w:p>
        </w:tc>
      </w:tr>
      <w:tr w:rsidR="00060792" w14:paraId="51F45ED5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177F4BA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aximal excursion*</w:t>
            </w:r>
          </w:p>
        </w:tc>
      </w:tr>
      <w:tr w:rsidR="00060792" w14:paraId="0539453E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6E6F45C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aximal velocity*</w:t>
            </w:r>
          </w:p>
        </w:tc>
      </w:tr>
      <w:tr w:rsidR="00060792" w14:paraId="11F9CC6F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1220A82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inimal excursion*</w:t>
            </w:r>
          </w:p>
        </w:tc>
      </w:tr>
      <w:tr w:rsidR="00060792" w14:paraId="0EACC5F0" w14:textId="77777777" w:rsidTr="000607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bottom w:val="single" w:sz="4" w:space="0" w:color="auto"/>
            </w:tcBorders>
          </w:tcPr>
          <w:p w14:paraId="37248270" w14:textId="77777777" w:rsidR="00060792" w:rsidRDefault="00000000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inimal velocity*</w:t>
            </w:r>
          </w:p>
        </w:tc>
      </w:tr>
    </w:tbl>
    <w:p w14:paraId="462737E6" w14:textId="5752540C" w:rsidR="00060792" w:rsidRDefault="00000000" w:rsidP="00DD17E9">
      <w:pPr>
        <w:autoSpaceDE w:val="0"/>
        <w:autoSpaceDN w:val="0"/>
        <w:adjustRightInd w:val="0"/>
        <w:spacing w:line="360" w:lineRule="auto"/>
        <w:jc w:val="left"/>
        <w:rPr>
          <w:rStyle w:val="Hyperlink0"/>
          <w:rFonts w:eastAsia="DengXian"/>
          <w:color w:val="auto"/>
        </w:rPr>
      </w:pPr>
      <w:r>
        <w:rPr>
          <w:rFonts w:ascii="Times New Roman" w:hAnsi="Times New Roman" w:cs="Times New Roman"/>
          <w:color w:val="auto"/>
        </w:rPr>
        <w:t>*Speckle-tracking automatic measurement of diaphragmatic movement</w:t>
      </w:r>
      <w:r w:rsidR="00DD17E9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fldChar w:fldCharType="begin">
          <w:fldData xml:space="preserve">PEVuZE5vdGU+PENpdGU+PEF1dGhvcj5IdWFuZzwvQXV0aG9yPjxZZWFyPjIwMjM8L1llYXI+PFJl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</w:fldData>
        </w:fldChar>
      </w:r>
      <w:r>
        <w:rPr>
          <w:rFonts w:ascii="Times New Roman" w:hAnsi="Times New Roman" w:cs="Times New Roman"/>
          <w:color w:val="auto"/>
        </w:rPr>
        <w:instrText xml:space="preserve"> ADDIN EN.CITE </w:instrText>
      </w:r>
      <w:r>
        <w:rPr>
          <w:rFonts w:ascii="Times New Roman" w:hAnsi="Times New Roman" w:cs="Times New Roman"/>
          <w:color w:val="auto"/>
        </w:rPr>
        <w:fldChar w:fldCharType="begin">
          <w:fldData xml:space="preserve">PEVuZE5vdGU+PENpdGU+PEF1dGhvcj5IdWFuZzwvQXV0aG9yPjxZZWFyPjIwMjM8L1llYXI+PFJl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</w:fldData>
        </w:fldChar>
      </w:r>
      <w:r>
        <w:rPr>
          <w:rFonts w:ascii="Times New Roman" w:hAnsi="Times New Roman" w:cs="Times New Roman"/>
          <w:color w:val="auto"/>
        </w:rPr>
        <w:instrText xml:space="preserve"> ADDIN EN.CITE.DATA </w:instrText>
      </w:r>
      <w:r>
        <w:rPr>
          <w:rFonts w:ascii="Times New Roman" w:hAnsi="Times New Roman" w:cs="Times New Roman"/>
          <w:color w:val="auto"/>
        </w:rPr>
      </w:r>
      <w:r>
        <w:rPr>
          <w:rFonts w:ascii="Times New Roman" w:hAnsi="Times New Roman" w:cs="Times New Roman"/>
          <w:color w:val="auto"/>
        </w:rPr>
        <w:fldChar w:fldCharType="end"/>
      </w:r>
      <w:r>
        <w:rPr>
          <w:rFonts w:ascii="Times New Roman" w:hAnsi="Times New Roman" w:cs="Times New Roman"/>
          <w:color w:val="auto"/>
        </w:rPr>
      </w:r>
      <w:r>
        <w:rPr>
          <w:rFonts w:ascii="Times New Roman" w:hAnsi="Times New Roman" w:cs="Times New Roman"/>
          <w:color w:val="auto"/>
        </w:rPr>
        <w:fldChar w:fldCharType="separate"/>
      </w:r>
      <w:r>
        <w:rPr>
          <w:rFonts w:ascii="Times New Roman" w:hAnsi="Times New Roman" w:cs="Times New Roman"/>
          <w:color w:val="auto"/>
        </w:rPr>
        <w:t>[1]</w:t>
      </w:r>
      <w:r>
        <w:rPr>
          <w:rFonts w:ascii="Times New Roman" w:hAnsi="Times New Roman" w:cs="Times New Roman"/>
          <w:color w:val="auto"/>
        </w:rPr>
        <w:fldChar w:fldCharType="end"/>
      </w:r>
      <w:r>
        <w:rPr>
          <w:rFonts w:ascii="Times New Roman" w:hAnsi="Times New Roman" w:cs="Times New Roman"/>
          <w:color w:val="auto"/>
        </w:rPr>
        <w:t>.</w:t>
      </w:r>
    </w:p>
    <w:p w14:paraId="69985828" w14:textId="77777777" w:rsidR="00060792" w:rsidRDefault="0000000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Reference</w:t>
      </w:r>
    </w:p>
    <w:p w14:paraId="549FBD7A" w14:textId="370457A6" w:rsidR="00060792" w:rsidRPr="00DD17E9" w:rsidRDefault="00000000" w:rsidP="00DD17E9">
      <w:pPr>
        <w:pStyle w:val="EndNoteBibliography"/>
        <w:rPr>
          <w:color w:val="auto"/>
        </w:rPr>
      </w:pPr>
      <w:r>
        <w:rPr>
          <w:rFonts w:ascii="Times New Roman" w:hAnsi="Times New Roman" w:cs="Times New Roman"/>
          <w:color w:val="auto"/>
          <w:sz w:val="21"/>
        </w:rPr>
        <w:fldChar w:fldCharType="begin"/>
      </w:r>
      <w:r>
        <w:rPr>
          <w:rFonts w:ascii="Times New Roman" w:hAnsi="Times New Roman" w:cs="Times New Roman"/>
          <w:color w:val="auto"/>
          <w:sz w:val="21"/>
        </w:rPr>
        <w:instrText xml:space="preserve"> ADDIN EN.REFLIST </w:instrText>
      </w:r>
      <w:r>
        <w:rPr>
          <w:rFonts w:ascii="Times New Roman" w:hAnsi="Times New Roman" w:cs="Times New Roman"/>
          <w:color w:val="auto"/>
          <w:sz w:val="21"/>
        </w:rPr>
        <w:fldChar w:fldCharType="separate"/>
      </w:r>
      <w:r>
        <w:rPr>
          <w:b/>
        </w:rPr>
        <w:t>1.</w:t>
      </w:r>
      <w:r>
        <w:tab/>
        <w:t xml:space="preserve">Huang D, Song F, Luo B, et al. Using automatic speckle tracking imaging to measure </w:t>
      </w:r>
      <w:r>
        <w:lastRenderedPageBreak/>
        <w:t xml:space="preserve">diaphragm excursion and predict the outcome of mechanical ventilation weaning. </w:t>
      </w:r>
      <w:r>
        <w:rPr>
          <w:i/>
        </w:rPr>
        <w:t xml:space="preserve">Crit Care. </w:t>
      </w:r>
      <w:r>
        <w:t>Jan 14 2023;27(1):18.</w:t>
      </w:r>
      <w:r>
        <w:rPr>
          <w:rFonts w:ascii="Times New Roman" w:hAnsi="Times New Roman" w:cs="Times New Roman"/>
          <w:color w:val="auto"/>
        </w:rPr>
        <w:fldChar w:fldCharType="end"/>
      </w:r>
    </w:p>
    <w:sectPr w:rsidR="00060792" w:rsidRPr="00DD17E9">
      <w:footerReference w:type="default" r:id="rId7"/>
      <w:pgSz w:w="11900" w:h="16840"/>
      <w:pgMar w:top="1440" w:right="1800" w:bottom="1440" w:left="1800" w:header="851" w:footer="992" w:gutter="0"/>
      <w:lnNumType w:countBy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F2D07" w14:textId="77777777" w:rsidR="00F427F0" w:rsidRDefault="00F427F0">
      <w:r>
        <w:separator/>
      </w:r>
    </w:p>
  </w:endnote>
  <w:endnote w:type="continuationSeparator" w:id="0">
    <w:p w14:paraId="5D529F6A" w14:textId="77777777" w:rsidR="00F427F0" w:rsidRDefault="00F42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Janson Text LT">
    <w:altName w:val="宋体"/>
    <w:charset w:val="86"/>
    <w:family w:val="roman"/>
    <w:pitch w:val="default"/>
    <w:sig w:usb0="00000000" w:usb1="00000000" w:usb2="00000010" w:usb3="00000000" w:csb0="00040000" w:csb1="00000000"/>
  </w:font>
  <w:font w:name="Helvetica-Black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168087"/>
    </w:sdtPr>
    <w:sdtContent>
      <w:sdt>
        <w:sdtPr>
          <w:id w:val="1728636285"/>
        </w:sdtPr>
        <w:sdtContent>
          <w:p w14:paraId="16858B99" w14:textId="77777777" w:rsidR="00060792" w:rsidRDefault="00000000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C493664" w14:textId="77777777" w:rsidR="00060792" w:rsidRDefault="00060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D3CAC" w14:textId="77777777" w:rsidR="00F427F0" w:rsidRDefault="00F427F0">
      <w:r>
        <w:separator/>
      </w:r>
    </w:p>
  </w:footnote>
  <w:footnote w:type="continuationSeparator" w:id="0">
    <w:p w14:paraId="2A1AC9A7" w14:textId="77777777" w:rsidR="00F427F0" w:rsidRDefault="00F427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ED4046"/>
    <w:multiLevelType w:val="hybridMultilevel"/>
    <w:tmpl w:val="E2EE808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023082"/>
    <w:multiLevelType w:val="hybridMultilevel"/>
    <w:tmpl w:val="3C32D95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3172891">
    <w:abstractNumId w:val="0"/>
  </w:num>
  <w:num w:numId="2" w16cid:durableId="2679317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mergency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7F2A"/>
    <w:rsid w:val="00000E7B"/>
    <w:rsid w:val="00005CDD"/>
    <w:rsid w:val="00005D05"/>
    <w:rsid w:val="0001059C"/>
    <w:rsid w:val="00012308"/>
    <w:rsid w:val="00014D7C"/>
    <w:rsid w:val="000319C3"/>
    <w:rsid w:val="00032C68"/>
    <w:rsid w:val="00033DD6"/>
    <w:rsid w:val="00043D02"/>
    <w:rsid w:val="000515A5"/>
    <w:rsid w:val="0005749E"/>
    <w:rsid w:val="00060792"/>
    <w:rsid w:val="00071284"/>
    <w:rsid w:val="00076696"/>
    <w:rsid w:val="00086308"/>
    <w:rsid w:val="00097A73"/>
    <w:rsid w:val="000B16BF"/>
    <w:rsid w:val="000B41F7"/>
    <w:rsid w:val="000B4872"/>
    <w:rsid w:val="000C0339"/>
    <w:rsid w:val="000C568B"/>
    <w:rsid w:val="000E62ED"/>
    <w:rsid w:val="000E726D"/>
    <w:rsid w:val="000E7410"/>
    <w:rsid w:val="000F3804"/>
    <w:rsid w:val="0010182C"/>
    <w:rsid w:val="00104E1F"/>
    <w:rsid w:val="00116CD8"/>
    <w:rsid w:val="001254E1"/>
    <w:rsid w:val="00131940"/>
    <w:rsid w:val="00132659"/>
    <w:rsid w:val="00137F69"/>
    <w:rsid w:val="00145D1A"/>
    <w:rsid w:val="00153BF4"/>
    <w:rsid w:val="00156DE8"/>
    <w:rsid w:val="00164CAC"/>
    <w:rsid w:val="001713C4"/>
    <w:rsid w:val="00195324"/>
    <w:rsid w:val="001B2A37"/>
    <w:rsid w:val="001B3DE0"/>
    <w:rsid w:val="001B3E3E"/>
    <w:rsid w:val="001B3E4C"/>
    <w:rsid w:val="001C2E7E"/>
    <w:rsid w:val="001C61FE"/>
    <w:rsid w:val="001D1983"/>
    <w:rsid w:val="001D71CC"/>
    <w:rsid w:val="001F241D"/>
    <w:rsid w:val="00204699"/>
    <w:rsid w:val="00206616"/>
    <w:rsid w:val="002126DA"/>
    <w:rsid w:val="00216B5C"/>
    <w:rsid w:val="002362DA"/>
    <w:rsid w:val="002416C6"/>
    <w:rsid w:val="00244D14"/>
    <w:rsid w:val="00244ED7"/>
    <w:rsid w:val="00254F3B"/>
    <w:rsid w:val="00255513"/>
    <w:rsid w:val="0026451A"/>
    <w:rsid w:val="002863AE"/>
    <w:rsid w:val="002869B2"/>
    <w:rsid w:val="00290FB2"/>
    <w:rsid w:val="002A30A8"/>
    <w:rsid w:val="002B07DE"/>
    <w:rsid w:val="002B25FD"/>
    <w:rsid w:val="002B50E2"/>
    <w:rsid w:val="002D469A"/>
    <w:rsid w:val="002D4FA5"/>
    <w:rsid w:val="002F2359"/>
    <w:rsid w:val="002F334E"/>
    <w:rsid w:val="002F40BE"/>
    <w:rsid w:val="002F4C88"/>
    <w:rsid w:val="00301F2A"/>
    <w:rsid w:val="00312E91"/>
    <w:rsid w:val="00321AFC"/>
    <w:rsid w:val="00350429"/>
    <w:rsid w:val="00350CBF"/>
    <w:rsid w:val="003540B6"/>
    <w:rsid w:val="0035799D"/>
    <w:rsid w:val="00363885"/>
    <w:rsid w:val="00372CD7"/>
    <w:rsid w:val="003874DE"/>
    <w:rsid w:val="00392A7F"/>
    <w:rsid w:val="003A7E10"/>
    <w:rsid w:val="003B2A5C"/>
    <w:rsid w:val="003B39C5"/>
    <w:rsid w:val="003B6E06"/>
    <w:rsid w:val="003C55D6"/>
    <w:rsid w:val="003D32FA"/>
    <w:rsid w:val="003E28D4"/>
    <w:rsid w:val="003F0AED"/>
    <w:rsid w:val="003F4099"/>
    <w:rsid w:val="003F5E92"/>
    <w:rsid w:val="00417F2A"/>
    <w:rsid w:val="00423549"/>
    <w:rsid w:val="0043035B"/>
    <w:rsid w:val="00430524"/>
    <w:rsid w:val="00433B68"/>
    <w:rsid w:val="0044776E"/>
    <w:rsid w:val="00455051"/>
    <w:rsid w:val="004631A7"/>
    <w:rsid w:val="00487B98"/>
    <w:rsid w:val="00490FEB"/>
    <w:rsid w:val="00495B3B"/>
    <w:rsid w:val="004A2E31"/>
    <w:rsid w:val="004A4862"/>
    <w:rsid w:val="004A5FFE"/>
    <w:rsid w:val="004C111A"/>
    <w:rsid w:val="004D11A3"/>
    <w:rsid w:val="004D6E8F"/>
    <w:rsid w:val="004E3F63"/>
    <w:rsid w:val="004E7DD0"/>
    <w:rsid w:val="00506EA9"/>
    <w:rsid w:val="0051164E"/>
    <w:rsid w:val="005123F8"/>
    <w:rsid w:val="00513C77"/>
    <w:rsid w:val="00515E7C"/>
    <w:rsid w:val="005224C6"/>
    <w:rsid w:val="005364E1"/>
    <w:rsid w:val="00547511"/>
    <w:rsid w:val="0055004F"/>
    <w:rsid w:val="00552B79"/>
    <w:rsid w:val="00555EB5"/>
    <w:rsid w:val="005561A8"/>
    <w:rsid w:val="00564F45"/>
    <w:rsid w:val="00566F77"/>
    <w:rsid w:val="00570B99"/>
    <w:rsid w:val="00575C0C"/>
    <w:rsid w:val="005918D2"/>
    <w:rsid w:val="00593442"/>
    <w:rsid w:val="00595C6C"/>
    <w:rsid w:val="005D3A2D"/>
    <w:rsid w:val="005D703D"/>
    <w:rsid w:val="005E7C78"/>
    <w:rsid w:val="005F14F7"/>
    <w:rsid w:val="005F204F"/>
    <w:rsid w:val="005F723C"/>
    <w:rsid w:val="006011E4"/>
    <w:rsid w:val="00603755"/>
    <w:rsid w:val="00614364"/>
    <w:rsid w:val="00620DD8"/>
    <w:rsid w:val="006274FA"/>
    <w:rsid w:val="0063737E"/>
    <w:rsid w:val="006475C1"/>
    <w:rsid w:val="006637A9"/>
    <w:rsid w:val="00676CEC"/>
    <w:rsid w:val="00687E44"/>
    <w:rsid w:val="00692DA6"/>
    <w:rsid w:val="006937BA"/>
    <w:rsid w:val="00697B70"/>
    <w:rsid w:val="006A0342"/>
    <w:rsid w:val="006A14CB"/>
    <w:rsid w:val="006A7F96"/>
    <w:rsid w:val="006B7263"/>
    <w:rsid w:val="006C0009"/>
    <w:rsid w:val="006C4C53"/>
    <w:rsid w:val="006C7558"/>
    <w:rsid w:val="006E7F0B"/>
    <w:rsid w:val="0072767C"/>
    <w:rsid w:val="007375C1"/>
    <w:rsid w:val="00747ECA"/>
    <w:rsid w:val="00755584"/>
    <w:rsid w:val="00773ED2"/>
    <w:rsid w:val="00775CAB"/>
    <w:rsid w:val="00777C00"/>
    <w:rsid w:val="007852CB"/>
    <w:rsid w:val="0079330F"/>
    <w:rsid w:val="007A1356"/>
    <w:rsid w:val="007B626A"/>
    <w:rsid w:val="007D1360"/>
    <w:rsid w:val="007E25DF"/>
    <w:rsid w:val="007E2C5C"/>
    <w:rsid w:val="007E3D32"/>
    <w:rsid w:val="0080262D"/>
    <w:rsid w:val="0080413F"/>
    <w:rsid w:val="00807E8A"/>
    <w:rsid w:val="00821E80"/>
    <w:rsid w:val="008232E2"/>
    <w:rsid w:val="008346E1"/>
    <w:rsid w:val="00847DB7"/>
    <w:rsid w:val="00853499"/>
    <w:rsid w:val="00862831"/>
    <w:rsid w:val="008778AD"/>
    <w:rsid w:val="008843C9"/>
    <w:rsid w:val="00887A1F"/>
    <w:rsid w:val="008903CE"/>
    <w:rsid w:val="00890430"/>
    <w:rsid w:val="008B63C8"/>
    <w:rsid w:val="008C2797"/>
    <w:rsid w:val="008E0455"/>
    <w:rsid w:val="008E5297"/>
    <w:rsid w:val="008F375F"/>
    <w:rsid w:val="00910715"/>
    <w:rsid w:val="00910B99"/>
    <w:rsid w:val="00921746"/>
    <w:rsid w:val="00927E56"/>
    <w:rsid w:val="009406C9"/>
    <w:rsid w:val="00942EB7"/>
    <w:rsid w:val="00944046"/>
    <w:rsid w:val="00947B68"/>
    <w:rsid w:val="0096512F"/>
    <w:rsid w:val="00965B52"/>
    <w:rsid w:val="00971D82"/>
    <w:rsid w:val="00987953"/>
    <w:rsid w:val="00996127"/>
    <w:rsid w:val="009C00A0"/>
    <w:rsid w:val="009C4CDD"/>
    <w:rsid w:val="009C6C13"/>
    <w:rsid w:val="009D18B9"/>
    <w:rsid w:val="009D2C55"/>
    <w:rsid w:val="009D5042"/>
    <w:rsid w:val="00A0088D"/>
    <w:rsid w:val="00A076A8"/>
    <w:rsid w:val="00A151C5"/>
    <w:rsid w:val="00A22294"/>
    <w:rsid w:val="00A3687D"/>
    <w:rsid w:val="00A37E8C"/>
    <w:rsid w:val="00A40B7F"/>
    <w:rsid w:val="00A43430"/>
    <w:rsid w:val="00A5739B"/>
    <w:rsid w:val="00A61E4A"/>
    <w:rsid w:val="00A74C26"/>
    <w:rsid w:val="00A81E59"/>
    <w:rsid w:val="00A938EA"/>
    <w:rsid w:val="00A943DF"/>
    <w:rsid w:val="00A97F6A"/>
    <w:rsid w:val="00AA3F13"/>
    <w:rsid w:val="00AA723D"/>
    <w:rsid w:val="00AC1E60"/>
    <w:rsid w:val="00AC4202"/>
    <w:rsid w:val="00AD166F"/>
    <w:rsid w:val="00AD56D2"/>
    <w:rsid w:val="00AD5B66"/>
    <w:rsid w:val="00AE1A7E"/>
    <w:rsid w:val="00AE73CA"/>
    <w:rsid w:val="00AF7024"/>
    <w:rsid w:val="00B25D5F"/>
    <w:rsid w:val="00B45F1A"/>
    <w:rsid w:val="00B506C3"/>
    <w:rsid w:val="00B5440A"/>
    <w:rsid w:val="00B612C5"/>
    <w:rsid w:val="00B678EA"/>
    <w:rsid w:val="00B8081F"/>
    <w:rsid w:val="00B85096"/>
    <w:rsid w:val="00BA5823"/>
    <w:rsid w:val="00BC5EB9"/>
    <w:rsid w:val="00BE216B"/>
    <w:rsid w:val="00BE3D15"/>
    <w:rsid w:val="00BF31F5"/>
    <w:rsid w:val="00BF6480"/>
    <w:rsid w:val="00C014FC"/>
    <w:rsid w:val="00C07896"/>
    <w:rsid w:val="00C114F6"/>
    <w:rsid w:val="00C12A8D"/>
    <w:rsid w:val="00C20A41"/>
    <w:rsid w:val="00C32D24"/>
    <w:rsid w:val="00C341AC"/>
    <w:rsid w:val="00C36BEC"/>
    <w:rsid w:val="00C64C20"/>
    <w:rsid w:val="00C70CE0"/>
    <w:rsid w:val="00C71D05"/>
    <w:rsid w:val="00C73930"/>
    <w:rsid w:val="00C77E4F"/>
    <w:rsid w:val="00C87600"/>
    <w:rsid w:val="00CA46AB"/>
    <w:rsid w:val="00CB537B"/>
    <w:rsid w:val="00CB7138"/>
    <w:rsid w:val="00CC2A6A"/>
    <w:rsid w:val="00CC67A1"/>
    <w:rsid w:val="00CD58C4"/>
    <w:rsid w:val="00CF4538"/>
    <w:rsid w:val="00CF4D42"/>
    <w:rsid w:val="00D042D2"/>
    <w:rsid w:val="00D04B30"/>
    <w:rsid w:val="00D12080"/>
    <w:rsid w:val="00D12C9A"/>
    <w:rsid w:val="00D17292"/>
    <w:rsid w:val="00D22E7F"/>
    <w:rsid w:val="00D348CB"/>
    <w:rsid w:val="00D35605"/>
    <w:rsid w:val="00D44285"/>
    <w:rsid w:val="00D4664B"/>
    <w:rsid w:val="00D54A7A"/>
    <w:rsid w:val="00D552E0"/>
    <w:rsid w:val="00D627BA"/>
    <w:rsid w:val="00D70EB0"/>
    <w:rsid w:val="00D76D1C"/>
    <w:rsid w:val="00D76D3C"/>
    <w:rsid w:val="00D77557"/>
    <w:rsid w:val="00D90330"/>
    <w:rsid w:val="00D92DB7"/>
    <w:rsid w:val="00DA0FE5"/>
    <w:rsid w:val="00DA705C"/>
    <w:rsid w:val="00DB5C0F"/>
    <w:rsid w:val="00DC4240"/>
    <w:rsid w:val="00DD17E9"/>
    <w:rsid w:val="00DD181A"/>
    <w:rsid w:val="00E11F77"/>
    <w:rsid w:val="00E157DB"/>
    <w:rsid w:val="00E343D2"/>
    <w:rsid w:val="00E46BE4"/>
    <w:rsid w:val="00E601AC"/>
    <w:rsid w:val="00E6142F"/>
    <w:rsid w:val="00E671C9"/>
    <w:rsid w:val="00E73260"/>
    <w:rsid w:val="00E736E0"/>
    <w:rsid w:val="00E75E91"/>
    <w:rsid w:val="00E76ADA"/>
    <w:rsid w:val="00EA0C08"/>
    <w:rsid w:val="00EA37F0"/>
    <w:rsid w:val="00EA39D9"/>
    <w:rsid w:val="00EA54C0"/>
    <w:rsid w:val="00EA66D4"/>
    <w:rsid w:val="00EB68E8"/>
    <w:rsid w:val="00EB7874"/>
    <w:rsid w:val="00EE0B3E"/>
    <w:rsid w:val="00EE1C0D"/>
    <w:rsid w:val="00EF2BDE"/>
    <w:rsid w:val="00F135C8"/>
    <w:rsid w:val="00F15407"/>
    <w:rsid w:val="00F2142A"/>
    <w:rsid w:val="00F218C1"/>
    <w:rsid w:val="00F22AA8"/>
    <w:rsid w:val="00F34262"/>
    <w:rsid w:val="00F37BF5"/>
    <w:rsid w:val="00F4095C"/>
    <w:rsid w:val="00F427F0"/>
    <w:rsid w:val="00F502FB"/>
    <w:rsid w:val="00F638B5"/>
    <w:rsid w:val="00F7513C"/>
    <w:rsid w:val="00F7716D"/>
    <w:rsid w:val="00F82F17"/>
    <w:rsid w:val="00F9512D"/>
    <w:rsid w:val="00FB6951"/>
    <w:rsid w:val="00FC1D71"/>
    <w:rsid w:val="00FD217B"/>
    <w:rsid w:val="00FE2258"/>
    <w:rsid w:val="00FE3D75"/>
    <w:rsid w:val="00FF4000"/>
    <w:rsid w:val="00FF4F86"/>
    <w:rsid w:val="09C51BDB"/>
    <w:rsid w:val="1D300FA8"/>
    <w:rsid w:val="32F50142"/>
    <w:rsid w:val="3ACB72E9"/>
    <w:rsid w:val="4CF9493A"/>
    <w:rsid w:val="78AD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D58916"/>
  <w15:docId w15:val="{4272640B-0596-4A65-A046-5D4706F1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qFormat/>
    <w:pPr>
      <w:widowControl w:val="0"/>
      <w:jc w:val="both"/>
    </w:pPr>
    <w:rPr>
      <w:rFonts w:ascii="DengXian Light" w:eastAsia="DengXian Light" w:hAnsi="DengXian Light" w:cs="DengXian Light"/>
      <w:color w:val="000000"/>
      <w:kern w:val="2"/>
      <w:u w:color="00000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color w:val="auto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auto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qFormat/>
    <w:rPr>
      <w:u w:val="single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qFormat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character" w:customStyle="1" w:styleId="a0">
    <w:name w:val="无"/>
    <w:qFormat/>
  </w:style>
  <w:style w:type="character" w:customStyle="1" w:styleId="Hyperlink0">
    <w:name w:val="Hyperlink.0"/>
    <w:basedOn w:val="a0"/>
    <w:qFormat/>
    <w:rPr>
      <w:rFonts w:ascii="Times New Roman" w:eastAsia="Times New Roman" w:hAnsi="Times New Roman" w:cs="Times New Roman"/>
    </w:rPr>
  </w:style>
  <w:style w:type="paragraph" w:styleId="ListParagraph">
    <w:name w:val="List Paragraph"/>
    <w:qFormat/>
    <w:pPr>
      <w:widowControl w:val="0"/>
      <w:ind w:firstLine="420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DengXian"/>
      <w:color w:val="000000"/>
      <w:kern w:val="2"/>
      <w:sz w:val="18"/>
      <w:szCs w:val="18"/>
      <w:u w:color="00000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DengXian"/>
      <w:color w:val="000000"/>
      <w:kern w:val="2"/>
      <w:sz w:val="18"/>
      <w:szCs w:val="18"/>
      <w:u w:color="000000"/>
    </w:rPr>
  </w:style>
  <w:style w:type="table" w:customStyle="1" w:styleId="31">
    <w:name w:val="无格式表格 31"/>
    <w:basedOn w:val="TableNormal"/>
    <w:uiPriority w:val="43"/>
    <w:qFormat/>
    <w:rPr>
      <w:rFonts w:asciiTheme="minorHAnsi" w:hAnsiTheme="minorHAnsi" w:cstheme="minorBidi"/>
      <w:kern w:val="2"/>
      <w:sz w:val="21"/>
      <w:szCs w:val="22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DengXian"/>
      <w:color w:val="000000"/>
      <w:kern w:val="2"/>
      <w:szCs w:val="21"/>
      <w:u w:color="000000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DengXian"/>
      <w:color w:val="000000"/>
      <w:kern w:val="2"/>
      <w:szCs w:val="21"/>
      <w:u w:color="000000"/>
    </w:rPr>
  </w:style>
  <w:style w:type="character" w:customStyle="1" w:styleId="A9">
    <w:name w:val="A9"/>
    <w:uiPriority w:val="99"/>
    <w:qFormat/>
    <w:rPr>
      <w:rFonts w:cs="Janson Text LT"/>
      <w:color w:val="221E1F"/>
      <w:sz w:val="19"/>
      <w:szCs w:val="19"/>
    </w:rPr>
  </w:style>
  <w:style w:type="paragraph" w:customStyle="1" w:styleId="Pa0">
    <w:name w:val="Pa0"/>
    <w:basedOn w:val="Normal"/>
    <w:next w:val="Normal"/>
    <w:uiPriority w:val="99"/>
    <w:qFormat/>
    <w:pPr>
      <w:autoSpaceDE w:val="0"/>
      <w:autoSpaceDN w:val="0"/>
      <w:adjustRightInd w:val="0"/>
      <w:spacing w:line="241" w:lineRule="atLeast"/>
      <w:jc w:val="left"/>
    </w:pPr>
    <w:rPr>
      <w:rFonts w:ascii="Helvetica-Black" w:eastAsia="Helvetica-Black" w:hAnsiTheme="minorHAnsi" w:cstheme="minorBidi"/>
      <w:color w:val="auto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32">
    <w:name w:val="无格式表格 32"/>
    <w:basedOn w:val="TableNormal"/>
    <w:uiPriority w:val="43"/>
    <w:rPr>
      <w:rFonts w:asciiTheme="minorHAnsi" w:eastAsiaTheme="minorEastAsia" w:hAnsiTheme="minorHAnsi" w:cstheme="minorBidi"/>
      <w:kern w:val="2"/>
      <w:sz w:val="21"/>
      <w:szCs w:val="22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10">
    <w:name w:val="修订1"/>
    <w:hidden/>
    <w:uiPriority w:val="99"/>
    <w:unhideWhenUsed/>
    <w:qFormat/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paragraph" w:styleId="Revision">
    <w:name w:val="Revision"/>
    <w:hidden/>
    <w:uiPriority w:val="99"/>
    <w:unhideWhenUsed/>
    <w:rsid w:val="00A74C26"/>
    <w:rPr>
      <w:rFonts w:ascii="DengXian" w:eastAsia="DengXian" w:hAnsi="DengXian" w:cs="DengXian"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2</Words>
  <Characters>828</Characters>
  <Application>Microsoft Office Word</Application>
  <DocSecurity>0</DocSecurity>
  <Lines>55</Lines>
  <Paragraphs>59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ie</dc:creator>
  <cp:lastModifiedBy>Anjana Indu Priya</cp:lastModifiedBy>
  <cp:revision>3</cp:revision>
  <dcterms:created xsi:type="dcterms:W3CDTF">2025-06-01T07:07:00Z</dcterms:created>
  <dcterms:modified xsi:type="dcterms:W3CDTF">2025-07-0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cyYzU0Y2U5NDc3MjFmY2RjNzllYmM2NTk4NzdjOGQiLCJ1c2VySWQiOiIyMTM5Mjg5OTgifQ==</vt:lpwstr>
  </property>
  <property fmtid="{D5CDD505-2E9C-101B-9397-08002B2CF9AE}" pid="3" name="KSOProductBuildVer">
    <vt:lpwstr>2052-12.1.0.21171</vt:lpwstr>
  </property>
  <property fmtid="{D5CDD505-2E9C-101B-9397-08002B2CF9AE}" pid="4" name="ICV">
    <vt:lpwstr>A6BEAA3889D845A78FA7A1AF43CD3C35_13</vt:lpwstr>
  </property>
  <property fmtid="{D5CDD505-2E9C-101B-9397-08002B2CF9AE}" pid="5" name="GrammarlyDocumentId">
    <vt:lpwstr>8d683bdc-39b5-46c5-9e8c-de5954e7f107</vt:lpwstr>
  </property>
</Properties>
</file>